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392EC" w14:textId="77777777" w:rsidR="00CB49B2" w:rsidRDefault="00CB49B2" w:rsidP="00CB49B2">
      <w:pPr>
        <w:pStyle w:val="Heading1"/>
      </w:pPr>
      <w:r>
        <w:t>eTable 2. Candidate Predictors for machine-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870"/>
        <w:gridCol w:w="4590"/>
        <w:gridCol w:w="2065"/>
      </w:tblGrid>
      <w:tr w:rsidR="00CB49B2" w:rsidRPr="0085213D" w14:paraId="15A414A6" w14:textId="77777777" w:rsidTr="00B72346">
        <w:tc>
          <w:tcPr>
            <w:tcW w:w="2425" w:type="dxa"/>
          </w:tcPr>
          <w:p w14:paraId="78F83907" w14:textId="77777777" w:rsidR="00CB49B2" w:rsidRPr="004B27E2" w:rsidRDefault="00CB49B2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27E2">
              <w:rPr>
                <w:rFonts w:ascii="Arial" w:hAnsi="Arial" w:cs="Arial"/>
                <w:b/>
                <w:bCs/>
                <w:sz w:val="16"/>
                <w:szCs w:val="16"/>
              </w:rPr>
              <w:t>Sociodemographic Factors</w:t>
            </w:r>
          </w:p>
        </w:tc>
        <w:tc>
          <w:tcPr>
            <w:tcW w:w="3870" w:type="dxa"/>
          </w:tcPr>
          <w:p w14:paraId="65B0C4D1" w14:textId="77777777" w:rsidR="00CB49B2" w:rsidRPr="004B27E2" w:rsidRDefault="00CB49B2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 Treatment for Opioid Use Disorder (</w:t>
            </w:r>
            <w:r w:rsidRPr="004B27E2">
              <w:rPr>
                <w:rFonts w:ascii="Arial" w:hAnsi="Arial" w:cs="Arial"/>
                <w:b/>
                <w:bCs/>
                <w:sz w:val="16"/>
                <w:szCs w:val="16"/>
              </w:rPr>
              <w:t>MOU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 w:rsidRPr="004B27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ofile Characteristics</w:t>
            </w:r>
          </w:p>
        </w:tc>
        <w:tc>
          <w:tcPr>
            <w:tcW w:w="4590" w:type="dxa"/>
          </w:tcPr>
          <w:p w14:paraId="497B68C2" w14:textId="77777777" w:rsidR="00CB49B2" w:rsidRPr="004B27E2" w:rsidRDefault="00CB49B2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27E2">
              <w:rPr>
                <w:rFonts w:ascii="Arial" w:hAnsi="Arial" w:cs="Arial"/>
                <w:b/>
                <w:bCs/>
                <w:sz w:val="16"/>
                <w:szCs w:val="16"/>
              </w:rPr>
              <w:t>Health Care Service Utilization</w:t>
            </w:r>
          </w:p>
        </w:tc>
        <w:tc>
          <w:tcPr>
            <w:tcW w:w="2065" w:type="dxa"/>
          </w:tcPr>
          <w:p w14:paraId="1E6EA45C" w14:textId="77777777" w:rsidR="00CB49B2" w:rsidRPr="004B27E2" w:rsidRDefault="00CB49B2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27E2">
              <w:rPr>
                <w:rFonts w:ascii="Arial" w:hAnsi="Arial" w:cs="Arial"/>
                <w:b/>
                <w:bCs/>
                <w:sz w:val="16"/>
                <w:szCs w:val="16"/>
              </w:rPr>
              <w:t>Disease Comorbidity Factors</w:t>
            </w:r>
          </w:p>
        </w:tc>
      </w:tr>
      <w:tr w:rsidR="00CB49B2" w:rsidRPr="0085213D" w14:paraId="32751CA3" w14:textId="77777777" w:rsidTr="00B72346">
        <w:tc>
          <w:tcPr>
            <w:tcW w:w="2425" w:type="dxa"/>
          </w:tcPr>
          <w:p w14:paraId="52B8D2C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177A4DFF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Gender</w:t>
            </w:r>
          </w:p>
          <w:p w14:paraId="4A0EEA3B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Length of time for </w:t>
            </w:r>
            <w:r>
              <w:rPr>
                <w:rFonts w:ascii="Arial" w:hAnsi="Arial" w:cs="Arial"/>
                <w:sz w:val="16"/>
                <w:szCs w:val="16"/>
              </w:rPr>
              <w:t>Veterans Health Administration (</w:t>
            </w:r>
            <w:r w:rsidRPr="0085213D">
              <w:rPr>
                <w:rFonts w:ascii="Arial" w:hAnsi="Arial" w:cs="Arial"/>
                <w:sz w:val="16"/>
                <w:szCs w:val="16"/>
              </w:rPr>
              <w:t>V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85213D">
              <w:rPr>
                <w:rFonts w:ascii="Arial" w:hAnsi="Arial" w:cs="Arial"/>
                <w:sz w:val="16"/>
                <w:szCs w:val="16"/>
              </w:rPr>
              <w:t>nrollment</w:t>
            </w:r>
          </w:p>
          <w:p w14:paraId="393CB4E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Religion</w:t>
            </w:r>
          </w:p>
          <w:p w14:paraId="68F5934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Race</w:t>
            </w:r>
          </w:p>
          <w:p w14:paraId="301F166E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Ethnicity</w:t>
            </w:r>
          </w:p>
          <w:p w14:paraId="33AC506E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Marital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>tatus</w:t>
            </w:r>
          </w:p>
          <w:p w14:paraId="749656F6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VHA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riority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>tatus</w:t>
            </w:r>
          </w:p>
          <w:p w14:paraId="469314C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State of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85213D">
              <w:rPr>
                <w:rFonts w:ascii="Arial" w:hAnsi="Arial" w:cs="Arial"/>
                <w:sz w:val="16"/>
                <w:szCs w:val="16"/>
              </w:rPr>
              <w:t>esidence</w:t>
            </w:r>
          </w:p>
          <w:p w14:paraId="138FED7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U.S. Census Division of Residence</w:t>
            </w:r>
          </w:p>
          <w:p w14:paraId="13965876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Rural-urban commuting area code</w:t>
            </w:r>
          </w:p>
          <w:p w14:paraId="09CC530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Miles from the closest VHA facility</w:t>
            </w:r>
          </w:p>
          <w:p w14:paraId="7E99005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Minutes of drive-time to the closest VHA facility</w:t>
            </w:r>
          </w:p>
          <w:p w14:paraId="4EADEAAF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Employment status</w:t>
            </w:r>
          </w:p>
          <w:p w14:paraId="01110B87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VHA disability status</w:t>
            </w:r>
          </w:p>
          <w:p w14:paraId="05F3E64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VHA service-connected disability eligibility status</w:t>
            </w:r>
          </w:p>
          <w:p w14:paraId="78D50588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VHA pension eligibility status</w:t>
            </w:r>
          </w:p>
          <w:p w14:paraId="1F422768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moking status</w:t>
            </w:r>
          </w:p>
          <w:p w14:paraId="47EE71B6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ext of kin (e.g., spouse, brother)</w:t>
            </w:r>
          </w:p>
        </w:tc>
        <w:tc>
          <w:tcPr>
            <w:tcW w:w="3870" w:type="dxa"/>
          </w:tcPr>
          <w:p w14:paraId="218D1E0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’ supply of initial </w:t>
            </w:r>
            <w:r>
              <w:rPr>
                <w:rFonts w:ascii="Arial" w:hAnsi="Arial" w:cs="Arial"/>
                <w:sz w:val="16"/>
                <w:szCs w:val="16"/>
              </w:rPr>
              <w:t>buprenorphine (</w:t>
            </w:r>
            <w:r w:rsidRPr="0085213D">
              <w:rPr>
                <w:rFonts w:ascii="Arial" w:hAnsi="Arial" w:cs="Arial"/>
                <w:sz w:val="16"/>
                <w:szCs w:val="16"/>
              </w:rPr>
              <w:t>BUP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DC67E69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ose of initial BUP</w:t>
            </w:r>
          </w:p>
          <w:p w14:paraId="02EC6A0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covered of initial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BUP</w:t>
            </w:r>
            <w:proofErr w:type="gramEnd"/>
          </w:p>
          <w:p w14:paraId="42AB2C09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Inpatient or outpatient initiation of BUP</w:t>
            </w:r>
          </w:p>
          <w:p w14:paraId="3BC52B4A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between </w:t>
            </w:r>
            <w:r>
              <w:rPr>
                <w:rFonts w:ascii="Arial" w:hAnsi="Arial" w:cs="Arial"/>
                <w:sz w:val="16"/>
                <w:szCs w:val="16"/>
              </w:rPr>
              <w:t>opioid use disorder (</w:t>
            </w:r>
            <w:r w:rsidRPr="0085213D">
              <w:rPr>
                <w:rFonts w:ascii="Arial" w:hAnsi="Arial" w:cs="Arial"/>
                <w:sz w:val="16"/>
                <w:szCs w:val="16"/>
              </w:rPr>
              <w:t>OUD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diagnosis and BUP initiation</w:t>
            </w:r>
          </w:p>
          <w:p w14:paraId="161A947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Year of BUP initiation</w:t>
            </w:r>
          </w:p>
          <w:p w14:paraId="14BD95B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Month of BUP initiation</w:t>
            </w:r>
          </w:p>
          <w:p w14:paraId="4826093D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Methadone orders between OUD diagnosis and BUP initiation</w:t>
            </w:r>
          </w:p>
          <w:p w14:paraId="763D4EF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ays’ supply of methadone between OUD diagnosis and BUP initiation</w:t>
            </w:r>
          </w:p>
          <w:p w14:paraId="290C13FB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altrexone orders between OUD diagnosis and BUP initiation</w:t>
            </w:r>
          </w:p>
          <w:p w14:paraId="4F675687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ays’ supply of naltrexone between OUD diagnosis and BUP initiation</w:t>
            </w:r>
          </w:p>
          <w:p w14:paraId="4A6F6AC9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revious BUP episod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2F607085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revious failed BUP episod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21C96D7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covered from previous BUP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episodes</w:t>
            </w:r>
            <w:proofErr w:type="gramEnd"/>
          </w:p>
          <w:p w14:paraId="47785AB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Total BUP dose from previous BUP episod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6F3C45EA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Average BUP dose from previous BUP episod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7653076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Time since last BUP episode</w:t>
            </w:r>
          </w:p>
          <w:p w14:paraId="6A4F31A9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Binary indicator for whether the difference between BUP initiation and start of data is 365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days</w:t>
            </w:r>
            <w:proofErr w:type="gramEnd"/>
          </w:p>
          <w:p w14:paraId="7B31125B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Fractional value for number of days between BUP initiation and </w:t>
            </w:r>
            <w:r>
              <w:rPr>
                <w:rFonts w:ascii="Arial" w:hAnsi="Arial" w:cs="Arial"/>
                <w:sz w:val="16"/>
                <w:szCs w:val="16"/>
              </w:rPr>
              <w:t>fiscal year 2006</w:t>
            </w:r>
          </w:p>
          <w:p w14:paraId="249A37D4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Number of days between BUP initiation and start of </w:t>
            </w:r>
            <w:r>
              <w:rPr>
                <w:rFonts w:ascii="Arial" w:hAnsi="Arial" w:cs="Arial"/>
                <w:sz w:val="16"/>
                <w:szCs w:val="16"/>
              </w:rPr>
              <w:t>fiscal year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2006</w:t>
            </w:r>
          </w:p>
        </w:tc>
        <w:tc>
          <w:tcPr>
            <w:tcW w:w="4590" w:type="dxa"/>
          </w:tcPr>
          <w:p w14:paraId="4B5C82C7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>
              <w:rPr>
                <w:rFonts w:ascii="Arial" w:hAnsi="Arial" w:cs="Arial"/>
                <w:sz w:val="16"/>
                <w:szCs w:val="16"/>
              </w:rPr>
              <w:t>emergency room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visits</w:t>
            </w:r>
          </w:p>
          <w:p w14:paraId="3711E01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rimary care/medicine visits</w:t>
            </w:r>
          </w:p>
          <w:p w14:paraId="43CDA28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mental health visits</w:t>
            </w:r>
          </w:p>
          <w:p w14:paraId="42DFD66D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ain clinic visits</w:t>
            </w:r>
          </w:p>
          <w:p w14:paraId="2031E9D8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Whether or not </w:t>
            </w:r>
            <w:r>
              <w:rPr>
                <w:rFonts w:ascii="Arial" w:hAnsi="Arial" w:cs="Arial"/>
                <w:sz w:val="16"/>
                <w:szCs w:val="16"/>
              </w:rPr>
              <w:t>Brief Addiction Monitor (</w:t>
            </w:r>
            <w:r w:rsidRPr="0085213D">
              <w:rPr>
                <w:rFonts w:ascii="Arial" w:hAnsi="Arial" w:cs="Arial"/>
                <w:sz w:val="16"/>
                <w:szCs w:val="16"/>
              </w:rPr>
              <w:t>BAM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or </w:t>
            </w:r>
            <w:r>
              <w:rPr>
                <w:rFonts w:ascii="Arial" w:hAnsi="Arial" w:cs="Arial"/>
                <w:sz w:val="16"/>
                <w:szCs w:val="16"/>
              </w:rPr>
              <w:t>Brief Addiction Monitor-Revised (</w:t>
            </w:r>
            <w:r w:rsidRPr="0085213D">
              <w:rPr>
                <w:rFonts w:ascii="Arial" w:hAnsi="Arial" w:cs="Arial"/>
                <w:sz w:val="16"/>
                <w:szCs w:val="16"/>
              </w:rPr>
              <w:t>BAM-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has been administered</w:t>
            </w:r>
          </w:p>
          <w:p w14:paraId="35E4B99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BAM or BAM-R administrations</w:t>
            </w:r>
          </w:p>
          <w:p w14:paraId="22AFCF1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ays between BUP initiation and BAM administration</w:t>
            </w:r>
          </w:p>
          <w:p w14:paraId="4DA7550E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Individual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onstructs within BAM measured over the past 30 days (Days of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leep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roblems, Days of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isky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ituations, Days of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lcohol </w:t>
            </w: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se, Days of 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ther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rug </w:t>
            </w: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se, Days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pent at 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ork or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>chool, Days of heavy alcohol use, Days of contact with a supportive person, Days distressed, Spiritual support, Confidence in no use, Physical health, Adequate income, Relationship problems, Urges/Cravings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65" w:type="dxa"/>
          </w:tcPr>
          <w:p w14:paraId="2776D56D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Cannabis use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disorder</w:t>
            </w:r>
            <w:proofErr w:type="gramEnd"/>
          </w:p>
          <w:p w14:paraId="14E67A30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Cocaine use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disorder</w:t>
            </w:r>
            <w:proofErr w:type="gramEnd"/>
          </w:p>
          <w:p w14:paraId="68EA30C4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Tobacco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use</w:t>
            </w:r>
            <w:proofErr w:type="gramEnd"/>
            <w:r w:rsidRPr="0085213D">
              <w:rPr>
                <w:rFonts w:ascii="Arial" w:hAnsi="Arial" w:cs="Arial"/>
                <w:sz w:val="16"/>
                <w:szCs w:val="16"/>
              </w:rPr>
              <w:t xml:space="preserve"> disorder</w:t>
            </w:r>
          </w:p>
          <w:p w14:paraId="7B5DCB48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Alcohol use disorder</w:t>
            </w:r>
          </w:p>
          <w:p w14:paraId="584C8191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on-opioid, drug use disorder</w:t>
            </w:r>
          </w:p>
          <w:p w14:paraId="0A136D9F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Endocarditis</w:t>
            </w:r>
          </w:p>
          <w:p w14:paraId="26612D5A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patitis B Virus (</w:t>
            </w:r>
            <w:r w:rsidRPr="0085213D">
              <w:rPr>
                <w:rFonts w:ascii="Arial" w:hAnsi="Arial" w:cs="Arial"/>
                <w:sz w:val="16"/>
                <w:szCs w:val="16"/>
              </w:rPr>
              <w:t>HBV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9159F3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patitis C Virus (</w:t>
            </w:r>
            <w:r w:rsidRPr="0085213D">
              <w:rPr>
                <w:rFonts w:ascii="Arial" w:hAnsi="Arial" w:cs="Arial"/>
                <w:sz w:val="16"/>
                <w:szCs w:val="16"/>
              </w:rPr>
              <w:t>HCV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D8948A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mmunodeficiency Virus (</w:t>
            </w:r>
            <w:r w:rsidRPr="0085213D">
              <w:rPr>
                <w:rFonts w:ascii="Arial" w:hAnsi="Arial" w:cs="Arial"/>
                <w:sz w:val="16"/>
                <w:szCs w:val="16"/>
              </w:rPr>
              <w:t>HIV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6B45847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st-traumatic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tress Disorde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5213D">
              <w:rPr>
                <w:rFonts w:ascii="Arial" w:hAnsi="Arial" w:cs="Arial"/>
                <w:sz w:val="16"/>
                <w:szCs w:val="16"/>
              </w:rPr>
              <w:t>PTSD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FAB6512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Opioid overdose</w:t>
            </w:r>
          </w:p>
          <w:p w14:paraId="1D51561B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on-opioid overdose</w:t>
            </w:r>
          </w:p>
          <w:p w14:paraId="5461194E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Any mental health </w:t>
            </w:r>
            <w:proofErr w:type="gramStart"/>
            <w:r w:rsidRPr="0085213D">
              <w:rPr>
                <w:rFonts w:ascii="Arial" w:hAnsi="Arial" w:cs="Arial"/>
                <w:sz w:val="16"/>
                <w:szCs w:val="16"/>
              </w:rPr>
              <w:t>disorder</w:t>
            </w:r>
            <w:proofErr w:type="gramEnd"/>
          </w:p>
          <w:p w14:paraId="2C14BAD3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epression</w:t>
            </w:r>
          </w:p>
          <w:p w14:paraId="3250034D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Anxiety</w:t>
            </w:r>
          </w:p>
          <w:p w14:paraId="429B61D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Bipolar</w:t>
            </w:r>
          </w:p>
          <w:p w14:paraId="5E061A4C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Psychosis</w:t>
            </w:r>
          </w:p>
          <w:p w14:paraId="2B2BCC99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uicide or Self-inflicted Injury</w:t>
            </w:r>
          </w:p>
          <w:p w14:paraId="4A54CE24" w14:textId="77777777" w:rsidR="00CB49B2" w:rsidRPr="0085213D" w:rsidRDefault="00CB49B2" w:rsidP="00CB49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Elixhauser Index</w:t>
            </w:r>
          </w:p>
        </w:tc>
      </w:tr>
    </w:tbl>
    <w:p w14:paraId="6DD49736" w14:textId="77777777" w:rsidR="00CF44CF" w:rsidRDefault="00CF44CF"/>
    <w:sectPr w:rsidR="00CF44CF" w:rsidSect="00CB4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745CE"/>
    <w:multiLevelType w:val="hybridMultilevel"/>
    <w:tmpl w:val="D376D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0521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B2"/>
    <w:rsid w:val="002F023D"/>
    <w:rsid w:val="005E3C07"/>
    <w:rsid w:val="00CB49B2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2543D"/>
  <w15:chartTrackingRefBased/>
  <w15:docId w15:val="{46FFE444-792C-CB48-95DE-1D5C8759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9B2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9B2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B2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B49B2"/>
    <w:pPr>
      <w:ind w:left="720"/>
      <w:contextualSpacing/>
    </w:pPr>
  </w:style>
  <w:style w:type="table" w:styleId="TableGrid">
    <w:name w:val="Table Grid"/>
    <w:basedOn w:val="TableNormal"/>
    <w:uiPriority w:val="39"/>
    <w:rsid w:val="00CB49B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4:00Z</dcterms:created>
  <dcterms:modified xsi:type="dcterms:W3CDTF">2023-12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5:19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d996e4cb-469d-4497-a86a-9ae1ef17daab</vt:lpwstr>
  </property>
  <property fmtid="{D5CDD505-2E9C-101B-9397-08002B2CF9AE}" pid="8" name="MSIP_Label_8ca390d5-a4f3-448c-8368-24080179bc53_ContentBits">
    <vt:lpwstr>0</vt:lpwstr>
  </property>
</Properties>
</file>